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38"/>
        <w:tblW w:w="900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27"/>
        <w:gridCol w:w="707"/>
        <w:gridCol w:w="1805"/>
        <w:gridCol w:w="1790"/>
        <w:gridCol w:w="1457"/>
        <w:gridCol w:w="1457"/>
        <w:gridCol w:w="1457"/>
      </w:tblGrid>
      <w:tr w:rsidR="006E435A" w:rsidRPr="006308CD" w:rsidTr="007013CC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e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ean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P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Stdev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P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'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|</w:t>
            </w:r>
            <w:proofErr w:type="spellStart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</w:t>
            </w:r>
            <w:proofErr w:type="spellEnd"/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''(K)|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Delta K</w:t>
            </w:r>
          </w:p>
        </w:tc>
      </w:tr>
      <w:tr w:rsidR="006E435A" w:rsidRPr="006308CD" w:rsidTr="007013CC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29.2666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509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</w:tr>
      <w:tr w:rsidR="006E435A" w:rsidRPr="006308CD" w:rsidTr="007013CC"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right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-823.0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0.1527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206.2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117.0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766.163013</w:t>
            </w:r>
          </w:p>
        </w:tc>
      </w:tr>
      <w:tr w:rsidR="006E435A" w:rsidRPr="006308CD" w:rsidTr="007013CC"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33.8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506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9.2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.7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8.803974</w:t>
            </w:r>
          </w:p>
        </w:tc>
      </w:tr>
      <w:tr w:rsidR="006E435A" w:rsidRPr="006308CD" w:rsidTr="007013CC"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89.4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000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4.4333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.56666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5.222222</w:t>
            </w:r>
          </w:p>
        </w:tc>
      </w:tr>
      <w:tr w:rsidR="006E435A" w:rsidRPr="006308CD" w:rsidTr="007013CC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37.4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212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2.00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35A" w:rsidRPr="006308CD" w:rsidRDefault="006E435A" w:rsidP="007013CC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308C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</w:tr>
    </w:tbl>
    <w:p w:rsidR="007013CC" w:rsidRPr="00314036" w:rsidRDefault="007013CC" w:rsidP="007013CC">
      <w:proofErr w:type="gramStart"/>
      <w:r w:rsidRPr="007013CC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314036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314036">
        <w:rPr>
          <w:rFonts w:ascii="Times New Roman" w:hAnsi="Times New Roman"/>
          <w:sz w:val="24"/>
          <w:szCs w:val="24"/>
        </w:rPr>
        <w:t>Evanno</w:t>
      </w:r>
      <w:proofErr w:type="spellEnd"/>
      <w:r w:rsidRPr="00314036">
        <w:rPr>
          <w:rFonts w:ascii="Times New Roman" w:hAnsi="Times New Roman"/>
          <w:sz w:val="24"/>
          <w:szCs w:val="24"/>
        </w:rPr>
        <w:t xml:space="preserve"> table output </w:t>
      </w:r>
      <w:r>
        <w:rPr>
          <w:rFonts w:ascii="Times New Roman" w:hAnsi="Times New Roman"/>
          <w:sz w:val="24"/>
          <w:szCs w:val="24"/>
        </w:rPr>
        <w:t xml:space="preserve">from </w:t>
      </w:r>
      <w:proofErr w:type="spellStart"/>
      <w:r>
        <w:rPr>
          <w:rFonts w:ascii="Times New Roman" w:hAnsi="Times New Roman"/>
          <w:sz w:val="24"/>
          <w:szCs w:val="24"/>
        </w:rPr>
        <w:t>Structureharvest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314036">
        <w:rPr>
          <w:rFonts w:ascii="Times New Roman" w:hAnsi="Times New Roman"/>
          <w:sz w:val="24"/>
          <w:szCs w:val="24"/>
        </w:rPr>
        <w:t>showing maximum value of delta k at K=</w:t>
      </w:r>
      <w:r>
        <w:rPr>
          <w:rFonts w:ascii="Times New Roman" w:hAnsi="Times New Roman"/>
          <w:sz w:val="24"/>
          <w:szCs w:val="24"/>
        </w:rPr>
        <w:t>2</w:t>
      </w:r>
    </w:p>
    <w:p w:rsidR="00120372" w:rsidRDefault="00120372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8571AE" w:rsidRPr="00314036" w:rsidRDefault="008571AE" w:rsidP="008571AE">
      <w:proofErr w:type="gramStart"/>
      <w:r w:rsidRPr="008571AE">
        <w:rPr>
          <w:rFonts w:ascii="Times New Roman" w:hAnsi="Times New Roman"/>
          <w:b/>
          <w:sz w:val="24"/>
          <w:szCs w:val="24"/>
        </w:rPr>
        <w:t>Supplementary Table 2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 w:rsidRPr="0031403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314036">
        <w:rPr>
          <w:rFonts w:ascii="Times New Roman" w:hAnsi="Times New Roman"/>
          <w:sz w:val="24"/>
          <w:szCs w:val="24"/>
        </w:rPr>
        <w:t>The raw STRUCTURE output values of all the runs from 1-</w:t>
      </w:r>
      <w:r>
        <w:rPr>
          <w:rFonts w:ascii="Times New Roman" w:hAnsi="Times New Roman"/>
          <w:sz w:val="24"/>
          <w:szCs w:val="24"/>
        </w:rPr>
        <w:t>5 with 3 iterations</w:t>
      </w:r>
      <w:r w:rsidRPr="00314036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pPr w:leftFromText="180" w:rightFromText="180" w:vertAnchor="text" w:horzAnchor="margin" w:tblpY="329"/>
        <w:tblW w:w="0" w:type="auto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2184"/>
        <w:gridCol w:w="654"/>
        <w:gridCol w:w="277"/>
        <w:gridCol w:w="1756"/>
        <w:gridCol w:w="2378"/>
        <w:gridCol w:w="2201"/>
      </w:tblGrid>
      <w:tr w:rsidR="00676848" w:rsidRPr="00676848" w:rsidTr="00676848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i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Run #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Est. </w:t>
            </w:r>
            <w:proofErr w:type="spellStart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</w:t>
            </w:r>
            <w:proofErr w:type="spellEnd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prob. of dat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ean value of </w:t>
            </w:r>
            <w:proofErr w:type="spellStart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</w:t>
            </w:r>
            <w:proofErr w:type="spellEnd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likeliho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Variance of </w:t>
            </w:r>
            <w:proofErr w:type="spellStart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n</w:t>
            </w:r>
            <w:proofErr w:type="spellEnd"/>
            <w:r w:rsidRPr="0067684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 likelihood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_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29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1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9.6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2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2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19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5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3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2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019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8.9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6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82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95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4.5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5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822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96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3.6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4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823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96.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3.9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8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33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0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3.8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7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34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0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6.3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9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33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701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4.9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0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89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4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4.9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2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89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41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95.5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1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89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4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85.9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5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36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586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0.7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3_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38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586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5.1</w:t>
            </w:r>
          </w:p>
        </w:tc>
      </w:tr>
      <w:tr w:rsidR="00676848" w:rsidRPr="00676848" w:rsidTr="00676848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Resultstrbp_run_14_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63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58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76848" w:rsidRPr="00676848" w:rsidRDefault="00676848" w:rsidP="00676848">
            <w:pPr>
              <w:spacing w:after="0" w:line="245" w:lineRule="atLeast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7684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1.0</w:t>
            </w:r>
          </w:p>
        </w:tc>
      </w:tr>
    </w:tbl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Pr="00676848" w:rsidRDefault="00264CA0">
      <w:pPr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      </w:t>
      </w:r>
      <w:proofErr w:type="gramStart"/>
      <w:r w:rsidR="006768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Supplementary Table 3.</w:t>
      </w:r>
      <w:proofErr w:type="gramEnd"/>
      <w:r w:rsidR="00676848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</w:t>
      </w:r>
      <w:r w:rsidR="00676848" w:rsidRPr="00676848">
        <w:rPr>
          <w:rFonts w:ascii="Times New Roman" w:eastAsia="Times New Roman" w:hAnsi="Times New Roman"/>
          <w:bCs/>
          <w:color w:val="000000"/>
          <w:sz w:val="24"/>
          <w:szCs w:val="24"/>
          <w:lang w:eastAsia="en-IN"/>
        </w:rPr>
        <w:t>Summary of AMOVA Table</w:t>
      </w:r>
    </w:p>
    <w:tbl>
      <w:tblPr>
        <w:tblpPr w:leftFromText="180" w:rightFromText="180" w:vertAnchor="text" w:horzAnchor="page" w:tblpX="1971" w:tblpY="65"/>
        <w:tblW w:w="0" w:type="auto"/>
        <w:tblLook w:val="04A0"/>
      </w:tblPr>
      <w:tblGrid>
        <w:gridCol w:w="1517"/>
        <w:gridCol w:w="456"/>
        <w:gridCol w:w="996"/>
        <w:gridCol w:w="876"/>
        <w:gridCol w:w="1130"/>
        <w:gridCol w:w="776"/>
      </w:tblGrid>
      <w:tr w:rsidR="006308CD" w:rsidRPr="004E3CD7" w:rsidTr="006308CD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6308CD" w:rsidRPr="004E3CD7" w:rsidTr="006308C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3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</w:tr>
      <w:tr w:rsidR="006308CD" w:rsidRPr="004E3CD7" w:rsidTr="006308C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thin Po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6308CD" w:rsidRPr="004E3CD7" w:rsidTr="006308C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3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08CD" w:rsidRPr="004E3CD7" w:rsidRDefault="006308CD" w:rsidP="006308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C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/>
    <w:p w:rsidR="006E435A" w:rsidRDefault="006E435A">
      <w:r w:rsidRPr="006E435A">
        <w:rPr>
          <w:noProof/>
        </w:rPr>
        <w:lastRenderedPageBreak/>
        <w:drawing>
          <wp:inline distT="0" distB="0" distL="0" distR="0">
            <wp:extent cx="5943600" cy="4457700"/>
            <wp:effectExtent l="19050" t="0" r="0" b="0"/>
            <wp:docPr id="3" name="Picture 2" descr="C:\Users\Dell\Desktop\DESKTOP DATA\Vikas_miR\tribulus\tribulus\Structure Harvester bresults_files\deltaK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Dell\Desktop\DESKTOP DATA\Vikas_miR\tribulus\tribulus\Structure Harvester bresults_files\deltaK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E435A" w:rsidRDefault="006E435A"/>
    <w:p w:rsidR="006E435A" w:rsidRPr="00676848" w:rsidRDefault="0067684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6848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67684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6848">
        <w:rPr>
          <w:rFonts w:ascii="Times New Roman" w:hAnsi="Times New Roman" w:cs="Times New Roman"/>
          <w:sz w:val="24"/>
          <w:szCs w:val="24"/>
        </w:rPr>
        <w:t xml:space="preserve">Estimation of K value by rate of change of delta k as per </w:t>
      </w:r>
      <w:proofErr w:type="spellStart"/>
      <w:r w:rsidRPr="00676848">
        <w:rPr>
          <w:rFonts w:ascii="Times New Roman" w:hAnsi="Times New Roman" w:cs="Times New Roman"/>
          <w:sz w:val="24"/>
          <w:szCs w:val="24"/>
        </w:rPr>
        <w:t>Evano</w:t>
      </w:r>
      <w:proofErr w:type="spellEnd"/>
      <w:r w:rsidRPr="00676848">
        <w:rPr>
          <w:rFonts w:ascii="Times New Roman" w:hAnsi="Times New Roman" w:cs="Times New Roman"/>
          <w:sz w:val="24"/>
          <w:szCs w:val="24"/>
        </w:rPr>
        <w:t xml:space="preserve"> et al.</w:t>
      </w:r>
      <w:proofErr w:type="gramEnd"/>
    </w:p>
    <w:p w:rsidR="006E435A" w:rsidRDefault="006E435A"/>
    <w:p w:rsidR="006E435A" w:rsidRDefault="006E435A"/>
    <w:sectPr w:rsidR="006E435A" w:rsidSect="001203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E435A"/>
    <w:rsid w:val="00120372"/>
    <w:rsid w:val="00264CA0"/>
    <w:rsid w:val="00272829"/>
    <w:rsid w:val="00327BAB"/>
    <w:rsid w:val="00381043"/>
    <w:rsid w:val="006308CD"/>
    <w:rsid w:val="00676848"/>
    <w:rsid w:val="006E435A"/>
    <w:rsid w:val="007013CC"/>
    <w:rsid w:val="008571AE"/>
    <w:rsid w:val="00A00FED"/>
    <w:rsid w:val="00F56469"/>
    <w:rsid w:val="00FE1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4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3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6</cp:revision>
  <dcterms:created xsi:type="dcterms:W3CDTF">2016-05-13T12:58:00Z</dcterms:created>
  <dcterms:modified xsi:type="dcterms:W3CDTF">2016-05-13T13:09:00Z</dcterms:modified>
</cp:coreProperties>
</file>